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D4F4C04" w:rsidR="00EA3D3C" w:rsidRDefault="00654E8F" w:rsidP="0001436A">
      <w:pPr>
        <w:pStyle w:val="Titolo1"/>
      </w:pPr>
      <w:r w:rsidRPr="00994A3D">
        <w:t>Supplementary Data</w:t>
      </w:r>
    </w:p>
    <w:p w14:paraId="70B35EAF" w14:textId="77777777" w:rsidR="006E1C46" w:rsidRDefault="006E1C46" w:rsidP="006E1C4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 w:rsidRPr="00461AF3">
        <w:t>A.</w:t>
      </w:r>
      <w:r>
        <w:rPr>
          <w:rFonts w:ascii="Garamond" w:hAnsi="Garamond"/>
          <w:b w:val="0"/>
          <w:sz w:val="32"/>
          <w:szCs w:val="20"/>
        </w:rPr>
        <w:t xml:space="preserve"> </w:t>
      </w:r>
      <w:r>
        <w:t>Diagnostic performance of NLR in predicting parametrial involv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0"/>
        <w:gridCol w:w="1022"/>
        <w:gridCol w:w="1584"/>
        <w:gridCol w:w="1462"/>
      </w:tblGrid>
      <w:tr w:rsidR="006E1C46" w14:paraId="135BDAD7" w14:textId="77777777" w:rsidTr="003B4C08">
        <w:trPr>
          <w:tblHeader/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4450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sure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F54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Esti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BFE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Low.lim.95..</w:t>
            </w:r>
            <w:proofErr w:type="gramEnd"/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8DE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Up.lim.95..</w:t>
            </w:r>
            <w:proofErr w:type="gramEnd"/>
          </w:p>
        </w:tc>
      </w:tr>
      <w:tr w:rsidR="006E1C46" w14:paraId="5561E6B8" w14:textId="77777777" w:rsidTr="003B4C08">
        <w:trPr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7256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ensitivity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A15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12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CC7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51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CC9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1</w:t>
            </w:r>
          </w:p>
        </w:tc>
      </w:tr>
      <w:tr w:rsidR="006E1C46" w14:paraId="439B273E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F24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pecific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EBB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6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3F8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C24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56</w:t>
            </w:r>
          </w:p>
        </w:tc>
      </w:tr>
      <w:tr w:rsidR="006E1C46" w14:paraId="69782EE0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477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Pos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A20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0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175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0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8B2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34</w:t>
            </w:r>
          </w:p>
        </w:tc>
      </w:tr>
      <w:tr w:rsidR="006E1C46" w14:paraId="0BC56F2C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48E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Neg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881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2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761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7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E52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52</w:t>
            </w:r>
          </w:p>
        </w:tc>
      </w:tr>
      <w:tr w:rsidR="006E1C46" w14:paraId="2A108893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9D5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+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C87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89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DE12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63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D0D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.289</w:t>
            </w:r>
          </w:p>
        </w:tc>
      </w:tr>
      <w:tr w:rsidR="006E1C46" w14:paraId="4AC70C11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448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-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895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2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C57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5D0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6E1C46" w14:paraId="6CD595FF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D44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dds ratio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459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930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C35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25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972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1.290</w:t>
            </w:r>
          </w:p>
        </w:tc>
      </w:tr>
      <w:tr w:rsidR="006E1C46" w14:paraId="45D57C33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47F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Youden index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404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1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6EB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94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E9B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8</w:t>
            </w:r>
          </w:p>
        </w:tc>
      </w:tr>
      <w:tr w:rsidR="006E1C46" w14:paraId="78905189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9A4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Accurac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6E6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8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478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CA8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4</w:t>
            </w:r>
          </w:p>
        </w:tc>
      </w:tr>
      <w:tr w:rsidR="006E1C46" w14:paraId="4E5C19CB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E81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Error rat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5C7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740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137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1</w:t>
            </w:r>
          </w:p>
        </w:tc>
      </w:tr>
    </w:tbl>
    <w:p w14:paraId="3E565EDB" w14:textId="77777777" w:rsidR="006E1C46" w:rsidRDefault="006E1C46" w:rsidP="006E1C46">
      <w:pPr>
        <w:rPr>
          <w:rFonts w:ascii="Garamond" w:hAnsi="Garamond"/>
          <w:b/>
          <w:sz w:val="32"/>
          <w:szCs w:val="20"/>
        </w:rPr>
      </w:pPr>
    </w:p>
    <w:p w14:paraId="1281D6CC" w14:textId="77777777" w:rsidR="006E1C46" w:rsidRDefault="006E1C46" w:rsidP="006E1C4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B. Diagnostic performance of MLR in predicting parametrial involv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0"/>
        <w:gridCol w:w="1022"/>
        <w:gridCol w:w="1584"/>
        <w:gridCol w:w="1462"/>
      </w:tblGrid>
      <w:tr w:rsidR="006E1C46" w14:paraId="6B6889C5" w14:textId="77777777" w:rsidTr="003B4C08">
        <w:trPr>
          <w:tblHeader/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FE6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sure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0C1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Esti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913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Low.lim.95..</w:t>
            </w:r>
            <w:proofErr w:type="gramEnd"/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DF8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Up.lim.95..</w:t>
            </w:r>
            <w:proofErr w:type="gramEnd"/>
          </w:p>
        </w:tc>
      </w:tr>
      <w:tr w:rsidR="006E1C46" w14:paraId="41A6026E" w14:textId="77777777" w:rsidTr="003B4C08">
        <w:trPr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463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ensitivity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E14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02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36F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69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750D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73</w:t>
            </w:r>
          </w:p>
        </w:tc>
      </w:tr>
      <w:tr w:rsidR="006E1C46" w14:paraId="396D1DBE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80F2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pecific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91E4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47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94D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E0C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17</w:t>
            </w:r>
          </w:p>
        </w:tc>
      </w:tr>
      <w:tr w:rsidR="006E1C46" w14:paraId="7334937E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AC7A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Pos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61E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3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A7E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0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982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60</w:t>
            </w:r>
          </w:p>
        </w:tc>
      </w:tr>
      <w:tr w:rsidR="006E1C46" w14:paraId="6B343F39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3BD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Neg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672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10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084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8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250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46</w:t>
            </w:r>
          </w:p>
        </w:tc>
      </w:tr>
      <w:tr w:rsidR="006E1C46" w14:paraId="263EEFC1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5FD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+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EDB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63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FA3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20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ECE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211</w:t>
            </w:r>
          </w:p>
        </w:tc>
      </w:tr>
      <w:tr w:rsidR="006E1C46" w14:paraId="7510F3BC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86A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-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39D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DB2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8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66F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6E1C46" w14:paraId="3118102D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639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dds ratio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62A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48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EB6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225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7C0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5.204</w:t>
            </w:r>
          </w:p>
        </w:tc>
      </w:tr>
      <w:tr w:rsidR="006E1C46" w14:paraId="798BC37B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51B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Youden index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71E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50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B35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67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DEB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2</w:t>
            </w:r>
          </w:p>
        </w:tc>
      </w:tr>
      <w:tr w:rsidR="006E1C46" w14:paraId="7C384D6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3DF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Accurac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34E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8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0A9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3C6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4</w:t>
            </w:r>
          </w:p>
        </w:tc>
      </w:tr>
      <w:tr w:rsidR="006E1C46" w14:paraId="34F7E757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7BE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Error rat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2C3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629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02D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1</w:t>
            </w:r>
          </w:p>
        </w:tc>
      </w:tr>
    </w:tbl>
    <w:p w14:paraId="2572BF29" w14:textId="77777777" w:rsidR="006E1C46" w:rsidRDefault="006E1C46" w:rsidP="006E1C46"/>
    <w:p w14:paraId="3E1C5778" w14:textId="77777777" w:rsidR="006E1C46" w:rsidRDefault="006E1C46" w:rsidP="006E1C4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C. Diagnostic performance of PLR in predicting parametrial involv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0"/>
        <w:gridCol w:w="1022"/>
        <w:gridCol w:w="1584"/>
        <w:gridCol w:w="1462"/>
      </w:tblGrid>
      <w:tr w:rsidR="006E1C46" w14:paraId="2076B1DF" w14:textId="77777777" w:rsidTr="003B4C08">
        <w:trPr>
          <w:tblHeader/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6CA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sure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6A7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Esti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187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Low.lim.95..</w:t>
            </w:r>
            <w:proofErr w:type="gramEnd"/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7BA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Up.lim.95..</w:t>
            </w:r>
            <w:proofErr w:type="gramEnd"/>
          </w:p>
        </w:tc>
      </w:tr>
      <w:tr w:rsidR="006E1C46" w14:paraId="38324A1C" w14:textId="77777777" w:rsidTr="003B4C08">
        <w:trPr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27E7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ensitivity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9AB5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83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E15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19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405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19</w:t>
            </w:r>
          </w:p>
        </w:tc>
      </w:tr>
      <w:tr w:rsidR="006E1C46" w14:paraId="1BB2A30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DB5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pecific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8FAF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05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A58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4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171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60</w:t>
            </w:r>
          </w:p>
        </w:tc>
      </w:tr>
      <w:tr w:rsidR="006E1C46" w14:paraId="542CDED7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282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Pos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F7A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51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891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7BB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90</w:t>
            </w:r>
          </w:p>
        </w:tc>
      </w:tr>
      <w:tr w:rsidR="006E1C46" w14:paraId="0DA9B95C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DC35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Neg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7CE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39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834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62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822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92</w:t>
            </w:r>
          </w:p>
        </w:tc>
      </w:tr>
      <w:tr w:rsidR="006E1C46" w14:paraId="0A503E1B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B1D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+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B65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730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9E9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08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A14E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701</w:t>
            </w:r>
          </w:p>
        </w:tc>
      </w:tr>
      <w:tr w:rsidR="006E1C46" w14:paraId="4DF3F581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B4C0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-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878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125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2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D04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79</w:t>
            </w:r>
          </w:p>
        </w:tc>
      </w:tr>
      <w:tr w:rsidR="006E1C46" w14:paraId="17CB641C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3B2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dds ratio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AA4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30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2E7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30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B92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.329</w:t>
            </w:r>
          </w:p>
        </w:tc>
      </w:tr>
      <w:tr w:rsidR="006E1C46" w14:paraId="72D48815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4B5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Youden index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C87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FC8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77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BB6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9</w:t>
            </w:r>
          </w:p>
        </w:tc>
      </w:tr>
      <w:tr w:rsidR="006E1C46" w14:paraId="5F600C5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8A1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Accurac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3C9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4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5B7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288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50</w:t>
            </w:r>
          </w:p>
        </w:tc>
      </w:tr>
      <w:tr w:rsidR="006E1C46" w14:paraId="19837C02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753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Error rat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AD3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5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84E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5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916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70</w:t>
            </w:r>
          </w:p>
        </w:tc>
      </w:tr>
    </w:tbl>
    <w:p w14:paraId="64390CCD" w14:textId="77777777" w:rsidR="006E1C46" w:rsidRDefault="006E1C46" w:rsidP="006E1C46"/>
    <w:p w14:paraId="7BACF786" w14:textId="77777777" w:rsidR="006E1C46" w:rsidRDefault="006E1C46" w:rsidP="006E1C4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D. Diagnostic performance of SIR in predicting parametrial involv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0"/>
        <w:gridCol w:w="1022"/>
        <w:gridCol w:w="1584"/>
        <w:gridCol w:w="1462"/>
      </w:tblGrid>
      <w:tr w:rsidR="006E1C46" w14:paraId="7245CAC2" w14:textId="77777777" w:rsidTr="003B4C08">
        <w:trPr>
          <w:tblHeader/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D4D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sure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9A4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Esti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CBF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Low.lim.95..</w:t>
            </w:r>
            <w:proofErr w:type="gramEnd"/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F24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Up.lim.95..</w:t>
            </w:r>
            <w:proofErr w:type="gramEnd"/>
          </w:p>
        </w:tc>
      </w:tr>
      <w:tr w:rsidR="006E1C46" w14:paraId="4BE25D4C" w14:textId="77777777" w:rsidTr="003B4C08">
        <w:trPr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786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ensitivity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C27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51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2DF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5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66E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94</w:t>
            </w:r>
          </w:p>
        </w:tc>
      </w:tr>
      <w:tr w:rsidR="006E1C46" w14:paraId="7313F77F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FB0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pecific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4F1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9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A4C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54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950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59</w:t>
            </w:r>
          </w:p>
        </w:tc>
      </w:tr>
      <w:tr w:rsidR="006E1C46" w14:paraId="14D7FAF9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A7B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Pos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022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1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454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63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3D42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0</w:t>
            </w:r>
          </w:p>
        </w:tc>
      </w:tr>
      <w:tr w:rsidR="006E1C46" w14:paraId="3D406E53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EEC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Neg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588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4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4C3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249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81</w:t>
            </w:r>
          </w:p>
        </w:tc>
      </w:tr>
      <w:tr w:rsidR="006E1C46" w14:paraId="6B9F29F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4C3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+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4FD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339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BD8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8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DC8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659</w:t>
            </w:r>
          </w:p>
        </w:tc>
      </w:tr>
      <w:tr w:rsidR="006E1C46" w14:paraId="5E0B527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0EF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-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28E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69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E3D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4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112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2</w:t>
            </w:r>
          </w:p>
        </w:tc>
      </w:tr>
      <w:tr w:rsidR="006E1C46" w14:paraId="2AAE5469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BA1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dds ratio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88F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94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EF4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629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58C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8.745</w:t>
            </w:r>
          </w:p>
        </w:tc>
      </w:tr>
      <w:tr w:rsidR="006E1C46" w14:paraId="57EF35EB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079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Youden index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69E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41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A89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82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BBB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99</w:t>
            </w:r>
          </w:p>
        </w:tc>
      </w:tr>
      <w:tr w:rsidR="006E1C46" w14:paraId="4A87788A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5B8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Accurac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234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3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41B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17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DFC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39</w:t>
            </w:r>
          </w:p>
        </w:tc>
      </w:tr>
      <w:tr w:rsidR="006E1C46" w14:paraId="21839F7F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216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Error rat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02A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67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584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1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575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83</w:t>
            </w:r>
          </w:p>
        </w:tc>
      </w:tr>
    </w:tbl>
    <w:p w14:paraId="518A9DDB" w14:textId="77777777" w:rsidR="006E1C46" w:rsidRDefault="006E1C46" w:rsidP="006E1C46"/>
    <w:p w14:paraId="4DD6C8C7" w14:textId="77777777" w:rsidR="006E1C46" w:rsidRDefault="006E1C46" w:rsidP="006E1C4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E. Diagnostic performance of SIRI in predicting parametrial involve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0"/>
        <w:gridCol w:w="1022"/>
        <w:gridCol w:w="1584"/>
        <w:gridCol w:w="1462"/>
      </w:tblGrid>
      <w:tr w:rsidR="006E1C46" w14:paraId="0996F5FD" w14:textId="77777777" w:rsidTr="003B4C08">
        <w:trPr>
          <w:tblHeader/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5B8D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sure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013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Estim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A8B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Low.lim.95..</w:t>
            </w:r>
            <w:proofErr w:type="gramEnd"/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7456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Up.lim.95..</w:t>
            </w:r>
            <w:proofErr w:type="gramEnd"/>
          </w:p>
        </w:tc>
      </w:tr>
      <w:tr w:rsidR="006E1C46" w14:paraId="440EAC7E" w14:textId="77777777" w:rsidTr="003B4C08">
        <w:trPr>
          <w:jc w:val="center"/>
        </w:trPr>
        <w:tc>
          <w:tcPr>
            <w:tcW w:w="17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B03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ensitivity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2EDB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32</w:t>
            </w:r>
          </w:p>
        </w:tc>
        <w:tc>
          <w:tcPr>
            <w:tcW w:w="15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719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71</w:t>
            </w:r>
          </w:p>
        </w:tc>
        <w:tc>
          <w:tcPr>
            <w:tcW w:w="14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C3BC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58</w:t>
            </w:r>
          </w:p>
        </w:tc>
      </w:tr>
      <w:tr w:rsidR="006E1C46" w14:paraId="77D98A45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3E2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pecificit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687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53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C1CA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3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525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4</w:t>
            </w:r>
          </w:p>
        </w:tc>
      </w:tr>
      <w:tr w:rsidR="006E1C46" w14:paraId="2DA50B02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76A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Pos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8245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38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3AF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85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6AB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73</w:t>
            </w:r>
          </w:p>
        </w:tc>
      </w:tr>
      <w:tr w:rsidR="006E1C46" w14:paraId="55E71305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107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Neg.Pred.Val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.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761D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5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738E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68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E64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14</w:t>
            </w:r>
          </w:p>
        </w:tc>
      </w:tr>
      <w:tr w:rsidR="006E1C46" w14:paraId="7A6E8668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84A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+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D7D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63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84F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97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99A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438</w:t>
            </w:r>
          </w:p>
        </w:tc>
      </w:tr>
      <w:tr w:rsidR="006E1C46" w14:paraId="7019F5FF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4A9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R-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E0E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85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5400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72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4B2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68</w:t>
            </w:r>
          </w:p>
        </w:tc>
      </w:tr>
      <w:tr w:rsidR="006E1C46" w14:paraId="56770347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1CA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dds ratio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93B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369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F960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314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913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.636</w:t>
            </w:r>
          </w:p>
        </w:tc>
      </w:tr>
      <w:tr w:rsidR="006E1C46" w14:paraId="77B92FF3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AC0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Youden index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B42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E7F4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76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721A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3</w:t>
            </w:r>
          </w:p>
        </w:tc>
      </w:tr>
      <w:tr w:rsidR="006E1C46" w14:paraId="75905C89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7BAF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Accuracy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AC89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46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D3F1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AC07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50</w:t>
            </w:r>
          </w:p>
        </w:tc>
      </w:tr>
      <w:tr w:rsidR="006E1C46" w14:paraId="6DC05EC5" w14:textId="77777777" w:rsidTr="003B4C08">
        <w:trPr>
          <w:jc w:val="center"/>
        </w:trPr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E55C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Error rate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E258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54</w:t>
            </w:r>
          </w:p>
        </w:tc>
        <w:tc>
          <w:tcPr>
            <w:tcW w:w="15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47B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50</w:t>
            </w:r>
          </w:p>
        </w:tc>
        <w:tc>
          <w:tcPr>
            <w:tcW w:w="146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7013" w14:textId="77777777" w:rsidR="006E1C46" w:rsidRDefault="006E1C46" w:rsidP="003B4C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70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5402F" w14:textId="77777777" w:rsidR="00C8104F" w:rsidRDefault="00C8104F" w:rsidP="00117666">
      <w:pPr>
        <w:spacing w:after="0"/>
      </w:pPr>
      <w:r>
        <w:separator/>
      </w:r>
    </w:p>
  </w:endnote>
  <w:endnote w:type="continuationSeparator" w:id="0">
    <w:p w14:paraId="7754D9B5" w14:textId="77777777" w:rsidR="00C8104F" w:rsidRDefault="00C810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99B17" w14:textId="77777777" w:rsidR="00C8104F" w:rsidRDefault="00C8104F" w:rsidP="00117666">
      <w:pPr>
        <w:spacing w:after="0"/>
      </w:pPr>
      <w:r>
        <w:separator/>
      </w:r>
    </w:p>
  </w:footnote>
  <w:footnote w:type="continuationSeparator" w:id="0">
    <w:p w14:paraId="44EA0262" w14:textId="77777777" w:rsidR="00C8104F" w:rsidRDefault="00C810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C4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104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Caption">
    <w:name w:val="Table Caption"/>
    <w:basedOn w:val="Normale"/>
    <w:qFormat/>
    <w:rsid w:val="006E1C46"/>
    <w:pPr>
      <w:spacing w:before="0" w:after="0"/>
      <w:jc w:val="center"/>
    </w:pPr>
    <w:rPr>
      <w:rFonts w:asciiTheme="minorHAnsi" w:eastAsiaTheme="minorEastAsia" w:hAnsiTheme="minorHAns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no Di Nuzzo</cp:lastModifiedBy>
  <cp:revision>5</cp:revision>
  <cp:lastPrinted>2013-10-03T12:51:00Z</cp:lastPrinted>
  <dcterms:created xsi:type="dcterms:W3CDTF">2022-11-17T16:58:00Z</dcterms:created>
  <dcterms:modified xsi:type="dcterms:W3CDTF">2026-03-28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